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5575B" w14:textId="7ED542CF" w:rsidR="00447F93" w:rsidRPr="00877B57" w:rsidRDefault="00240FDF" w:rsidP="002D777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77B57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632BA" w:rsidRPr="00877B57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632BA" w:rsidRPr="00877B57">
        <w:rPr>
          <w:rFonts w:ascii="Times New Roman" w:hAnsi="Times New Roman" w:cs="Times New Roman"/>
          <w:sz w:val="24"/>
          <w:szCs w:val="24"/>
        </w:rPr>
        <w:t xml:space="preserve"> Primer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6"/>
        <w:gridCol w:w="8228"/>
      </w:tblGrid>
      <w:tr w:rsidR="00447F93" w:rsidRPr="00877B57" w14:paraId="6C8EAEB6" w14:textId="77777777">
        <w:trPr>
          <w:trHeight w:val="336"/>
        </w:trPr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E522B0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417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70919B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 (5'-3')</w:t>
            </w:r>
          </w:p>
        </w:tc>
      </w:tr>
      <w:tr w:rsidR="00447F93" w:rsidRPr="00877B57" w14:paraId="4AD99F76" w14:textId="77777777">
        <w:trPr>
          <w:trHeight w:val="324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804B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F4A</w:t>
            </w:r>
          </w:p>
        </w:tc>
        <w:tc>
          <w:tcPr>
            <w:tcW w:w="4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809B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ACACAAGGCCAACGACCTA-3'</w:t>
            </w:r>
          </w:p>
        </w:tc>
      </w:tr>
      <w:tr w:rsidR="00447F93" w:rsidRPr="00877B57" w14:paraId="1D801EF6" w14:textId="77777777">
        <w:trPr>
          <w:trHeight w:val="312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53F3" w14:textId="77777777" w:rsidR="00447F93" w:rsidRPr="00877B57" w:rsidRDefault="00447F93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6234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TCGCTTGGGTCCTCTATCCA-3'</w:t>
            </w:r>
          </w:p>
        </w:tc>
      </w:tr>
      <w:tr w:rsidR="00447F93" w:rsidRPr="00877B57" w14:paraId="1C6CB748" w14:textId="77777777">
        <w:trPr>
          <w:trHeight w:val="312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9470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1</w:t>
            </w:r>
          </w:p>
        </w:tc>
        <w:tc>
          <w:tcPr>
            <w:tcW w:w="4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7B0E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5'-TCTCTGTGGCCTYAAGCTGGA -3' </w:t>
            </w:r>
          </w:p>
        </w:tc>
      </w:tr>
      <w:tr w:rsidR="00447F93" w:rsidRPr="00877B57" w14:paraId="0119D706" w14:textId="77777777">
        <w:trPr>
          <w:trHeight w:val="312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0DEA" w14:textId="77777777" w:rsidR="00447F93" w:rsidRPr="00877B57" w:rsidRDefault="00447F93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8BCC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CCGTGTACATCTTGCCATCATAGA -3'</w:t>
            </w:r>
          </w:p>
        </w:tc>
      </w:tr>
      <w:tr w:rsidR="00447F93" w:rsidRPr="00877B57" w14:paraId="383A5FE0" w14:textId="77777777">
        <w:trPr>
          <w:trHeight w:val="312"/>
        </w:trPr>
        <w:tc>
          <w:tcPr>
            <w:tcW w:w="825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5AA059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65C0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 5'-GCACCGTCAAGGCTGAGAAC-3'</w:t>
            </w:r>
          </w:p>
        </w:tc>
      </w:tr>
      <w:tr w:rsidR="00447F93" w:rsidRPr="00877B57" w14:paraId="1F8BAFEA" w14:textId="77777777">
        <w:trPr>
          <w:trHeight w:val="324"/>
        </w:trPr>
        <w:tc>
          <w:tcPr>
            <w:tcW w:w="82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27CE825" w14:textId="77777777" w:rsidR="00447F93" w:rsidRPr="00877B57" w:rsidRDefault="00447F93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E2B020" w14:textId="77777777" w:rsidR="00447F93" w:rsidRPr="00877B57" w:rsidRDefault="005632BA" w:rsidP="002D7773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: 5'-TGGTGAAGACGCCAGTGGA-3'</w:t>
            </w:r>
          </w:p>
        </w:tc>
      </w:tr>
    </w:tbl>
    <w:p w14:paraId="4CE87A40" w14:textId="0806B891" w:rsidR="00E93F0C" w:rsidRPr="00877B57" w:rsidRDefault="005632BA" w:rsidP="002D777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877B57">
        <w:rPr>
          <w:rFonts w:ascii="Times New Roman" w:hAnsi="Times New Roman" w:cs="Times New Roman"/>
          <w:sz w:val="24"/>
          <w:szCs w:val="24"/>
        </w:rPr>
        <w:t xml:space="preserve">Note: RT-qPCR, reverse transcription quantitative polymerase chain reaction; F, forward; R, reverse; </w:t>
      </w:r>
      <w:r w:rsidRPr="00877B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NF4A, </w:t>
      </w:r>
      <w:r w:rsidRPr="00877B57">
        <w:rPr>
          <w:rFonts w:ascii="Times New Roman" w:hAnsi="Times New Roman" w:cs="Times New Roman"/>
          <w:sz w:val="24"/>
        </w:rPr>
        <w:t xml:space="preserve">hepatocyte nuclear factor 4α; </w:t>
      </w:r>
      <w:r w:rsidRPr="00877B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RID1, </w:t>
      </w:r>
      <w:r w:rsidRPr="00877B57">
        <w:rPr>
          <w:rFonts w:ascii="Times New Roman" w:hAnsi="Times New Roman" w:cs="Times New Roman"/>
          <w:sz w:val="24"/>
        </w:rPr>
        <w:t xml:space="preserve">AT-rich interactive domain 1; </w:t>
      </w:r>
      <w:r w:rsidRPr="00877B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APDH, </w:t>
      </w:r>
      <w:r w:rsidRPr="00877B57">
        <w:rPr>
          <w:rFonts w:ascii="Times New Roman" w:hAnsi="Times New Roman" w:cs="Times New Roman"/>
          <w:sz w:val="24"/>
        </w:rPr>
        <w:t>glyceraldehyde-3-phosphate dehydrogenase.</w:t>
      </w:r>
    </w:p>
    <w:p w14:paraId="04E3512B" w14:textId="77777777" w:rsidR="00E93F0C" w:rsidRPr="00877B57" w:rsidRDefault="00E93F0C" w:rsidP="002D777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877B57">
        <w:rPr>
          <w:rFonts w:ascii="Times New Roman" w:hAnsi="Times New Roman" w:cs="Times New Roman"/>
          <w:sz w:val="24"/>
        </w:rPr>
        <w:br w:type="page"/>
      </w:r>
    </w:p>
    <w:p w14:paraId="7173C67C" w14:textId="77777777" w:rsidR="00877B57" w:rsidRDefault="00877B57" w:rsidP="002D777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77B57" w:rsidSect="00877B57">
          <w:pgSz w:w="11906" w:h="16838"/>
          <w:pgMar w:top="1134" w:right="1134" w:bottom="1134" w:left="1134" w:header="851" w:footer="851" w:gutter="0"/>
          <w:cols w:space="425"/>
          <w:docGrid w:type="lines" w:linePitch="312"/>
        </w:sectPr>
      </w:pPr>
    </w:p>
    <w:p w14:paraId="65F1CB07" w14:textId="49DD2EC0" w:rsidR="00447F93" w:rsidRPr="00877B57" w:rsidRDefault="00240FDF" w:rsidP="002D777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877B57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E93F0C" w:rsidRPr="00877B57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E93F0C" w:rsidRPr="00877B57">
        <w:rPr>
          <w:rFonts w:ascii="Times New Roman" w:hAnsi="Times New Roman" w:cs="Times New Roman"/>
          <w:sz w:val="24"/>
          <w:szCs w:val="24"/>
        </w:rPr>
        <w:t xml:space="preserve"> B</w:t>
      </w:r>
      <w:r w:rsidR="00E93F0C" w:rsidRPr="00877B57">
        <w:rPr>
          <w:rFonts w:ascii="Times New Roman" w:hAnsi="Times New Roman" w:cs="Times New Roman"/>
          <w:sz w:val="24"/>
        </w:rPr>
        <w:t xml:space="preserve">inding sites of HNF4A to ARID1A promoter predicted by </w:t>
      </w:r>
      <w:proofErr w:type="spellStart"/>
      <w:r w:rsidR="00E93F0C" w:rsidRPr="00877B57">
        <w:rPr>
          <w:rFonts w:ascii="Times New Roman" w:hAnsi="Times New Roman" w:cs="Times New Roman"/>
          <w:sz w:val="24"/>
        </w:rPr>
        <w:t>hTFtarget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79"/>
        <w:gridCol w:w="1884"/>
        <w:gridCol w:w="1150"/>
        <w:gridCol w:w="2082"/>
        <w:gridCol w:w="689"/>
        <w:gridCol w:w="689"/>
        <w:gridCol w:w="834"/>
        <w:gridCol w:w="985"/>
        <w:gridCol w:w="1091"/>
        <w:gridCol w:w="1103"/>
        <w:gridCol w:w="3300"/>
      </w:tblGrid>
      <w:tr w:rsidR="00E93F0C" w:rsidRPr="00877B57" w14:paraId="7E71AF2E" w14:textId="77777777" w:rsidTr="00E93F0C">
        <w:trPr>
          <w:trHeight w:val="280"/>
        </w:trPr>
        <w:tc>
          <w:tcPr>
            <w:tcW w:w="3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9302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08D30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tern name</w:t>
            </w:r>
          </w:p>
        </w:tc>
        <w:tc>
          <w:tcPr>
            <w:tcW w:w="3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4C0B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1C1B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quence name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03FE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1296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p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1E717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33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3D7A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4A09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2B8C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 value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67429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ed motif</w:t>
            </w:r>
          </w:p>
        </w:tc>
      </w:tr>
      <w:tr w:rsidR="00E93F0C" w:rsidRPr="00877B57" w14:paraId="58326360" w14:textId="77777777" w:rsidTr="00E93F0C">
        <w:trPr>
          <w:trHeight w:val="280"/>
        </w:trPr>
        <w:tc>
          <w:tcPr>
            <w:tcW w:w="3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5A775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01EC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A065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24B7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F4EFF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790C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691FC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4928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556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A5DCD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E-06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727B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8</w:t>
            </w:r>
          </w:p>
        </w:tc>
        <w:tc>
          <w:tcPr>
            <w:tcW w:w="111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B3CA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GGGTAAAGTTCACGC</w:t>
            </w:r>
          </w:p>
        </w:tc>
      </w:tr>
      <w:tr w:rsidR="00E93F0C" w:rsidRPr="00877B57" w14:paraId="1773916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01B471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18443A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A24643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1265AB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7720CA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D5CEA3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0912D3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C7FB77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5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AAD79E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6E-0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C2AD64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3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26A6A1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TAAAGTTCAC</w:t>
            </w:r>
          </w:p>
        </w:tc>
      </w:tr>
      <w:tr w:rsidR="00E93F0C" w:rsidRPr="00877B57" w14:paraId="1665C195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79DC8A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B26826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65B94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C81CF6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AFE90D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3083E1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4296B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B9C408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46412F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E37A59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5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7D80C8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TAAAGTTCA</w:t>
            </w:r>
          </w:p>
        </w:tc>
      </w:tr>
      <w:tr w:rsidR="00E93F0C" w:rsidRPr="00877B57" w14:paraId="30F04604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8C0347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0AA849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AC6A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97A759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9FEE87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32914A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A0AAC2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67A36D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66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95DF0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7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59A912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5BF24B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TAAAGTTCA</w:t>
            </w:r>
          </w:p>
        </w:tc>
      </w:tr>
      <w:tr w:rsidR="00E93F0C" w:rsidRPr="00877B57" w14:paraId="65C7E2CA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BAD08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5DDE8E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D3C284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7E10CB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FB1D72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4977A4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3B262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234562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20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CD9ECC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F5DB3F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8CDAF3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CCTCTGACTTT</w:t>
            </w:r>
          </w:p>
        </w:tc>
      </w:tr>
      <w:tr w:rsidR="00E93F0C" w:rsidRPr="00877B57" w14:paraId="1E49366B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544B5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CDBB21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34BA92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A5B2D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7CB6C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0A740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611E46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773C4D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2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536E4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EB9A10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262AB1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CTGTGCCTTT</w:t>
            </w:r>
          </w:p>
        </w:tc>
      </w:tr>
      <w:tr w:rsidR="00E93F0C" w:rsidRPr="00877B57" w14:paraId="6D4B9CF4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9B963C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83620B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F91C85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base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6BFDD3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99578F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64F7A1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0BD20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A85DC5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63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C62E8A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982EEA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F0992A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ACTTTACCCGC</w:t>
            </w:r>
          </w:p>
        </w:tc>
      </w:tr>
      <w:tr w:rsidR="00E93F0C" w:rsidRPr="00877B57" w14:paraId="75C052A8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8D134C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CE18A2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0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37EFE2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9E8BFC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11357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E0C867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18EAB9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958AB0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0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9A6CF3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9E-0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F6935F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247562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CCCTCTG</w:t>
            </w:r>
          </w:p>
        </w:tc>
      </w:tr>
      <w:tr w:rsidR="00E93F0C" w:rsidRPr="00877B57" w14:paraId="7E9D7596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E2FDDF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D63D63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1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A1D51A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1D20F1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299D1A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20BD30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AAB563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A18197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2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995794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E-0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65AF94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0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B19FA2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TGCCCTCTG</w:t>
            </w:r>
          </w:p>
        </w:tc>
      </w:tr>
      <w:tr w:rsidR="00E93F0C" w:rsidRPr="00877B57" w14:paraId="116DFBF9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9B5052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092DD1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9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D3993C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E7F96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57239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FDC6A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BACA3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DED614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85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6B98F7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E-0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7C1F50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3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6E16F0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GGGCA</w:t>
            </w:r>
          </w:p>
        </w:tc>
      </w:tr>
      <w:tr w:rsidR="00E93F0C" w:rsidRPr="00877B57" w14:paraId="6B589375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368466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2622AE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3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B13891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77F66F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D9EC8C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F8893F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5A059B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39FBC0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05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1FCD82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BFDC6F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1C7717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GGGCAGAGG</w:t>
            </w:r>
          </w:p>
        </w:tc>
      </w:tr>
      <w:tr w:rsidR="00E93F0C" w:rsidRPr="00877B57" w14:paraId="6E103475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1DD64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3B3504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1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11B2A0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A291D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659A26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7B7324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110C9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B1BB55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2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107EFC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E-0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8712E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4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0EC8DF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GGCCTGGG</w:t>
            </w:r>
          </w:p>
        </w:tc>
      </w:tr>
      <w:tr w:rsidR="00E93F0C" w:rsidRPr="00877B57" w14:paraId="6174BDD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EB9534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6BDB94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9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794F2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3DD6E4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0DC194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6C23B7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7118E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1D6393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82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25E4D1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6C0888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5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3438C9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TCAGAGGGCAGAG</w:t>
            </w:r>
          </w:p>
        </w:tc>
      </w:tr>
      <w:tr w:rsidR="00E93F0C" w:rsidRPr="00877B57" w14:paraId="0599305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6A3C42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3A937A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0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DC9DF6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48D7B4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2BEC6B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BDAC47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B086B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92CE0C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1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B7813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FE4F5C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3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DB64C4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AAAGTTCA</w:t>
            </w:r>
          </w:p>
        </w:tc>
      </w:tr>
      <w:tr w:rsidR="00E93F0C" w:rsidRPr="00877B57" w14:paraId="6AD8A27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0E0267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2315BA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7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A970CF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FD9F32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752875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4201DA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F1F71B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1459E9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45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86ED86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F71861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8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1321EE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TTTACCCGC</w:t>
            </w:r>
          </w:p>
        </w:tc>
      </w:tr>
      <w:tr w:rsidR="00E93F0C" w:rsidRPr="00877B57" w14:paraId="577EA559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3DD968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6E5B20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2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4EACA3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E5BC75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1FB330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CE0F53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2B69B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583673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7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D1AE19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B4C9A4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4C7290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AAAGTTCA</w:t>
            </w:r>
          </w:p>
        </w:tc>
      </w:tr>
      <w:tr w:rsidR="00E93F0C" w:rsidRPr="00877B57" w14:paraId="4FCFD432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09A281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4FFDAC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8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678225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9CB141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ECF7D9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911062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D2513C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2739EF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6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A5568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9F422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5EBBD7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GTAAAGTTCA</w:t>
            </w:r>
          </w:p>
        </w:tc>
      </w:tr>
      <w:tr w:rsidR="00E93F0C" w:rsidRPr="00877B57" w14:paraId="4A31C952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0C5FD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CC4FD7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3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C3B9F2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655A9D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F61243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CB7825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710F39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05DBE7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66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76100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8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F6C425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739A9B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AAAGTTCA</w:t>
            </w:r>
          </w:p>
        </w:tc>
      </w:tr>
      <w:tr w:rsidR="00E93F0C" w:rsidRPr="00877B57" w14:paraId="250889CD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3052CD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89572E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70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8667A5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E6F19D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73F319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E5E113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9C7875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6A08B3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2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808CE9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4EB219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B74A5C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TTTACCCGC</w:t>
            </w:r>
          </w:p>
        </w:tc>
      </w:tr>
      <w:tr w:rsidR="00E93F0C" w:rsidRPr="00877B57" w14:paraId="25DA58D1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39B546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09014EC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49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3808F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0ABC384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1C6F79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91658B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956491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E3F8EE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6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75A756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4560A4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5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3D5A2F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TGAACTTTACCCGCGG</w:t>
            </w:r>
          </w:p>
        </w:tc>
      </w:tr>
      <w:tr w:rsidR="00E93F0C" w:rsidRPr="00877B57" w14:paraId="2DED814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48E176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A249D3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4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9B015C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3415CF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D988DD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085E1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37ECE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B88242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36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0E0860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08360E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7B2AA44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GGGTAAAGTTCA</w:t>
            </w:r>
          </w:p>
        </w:tc>
      </w:tr>
      <w:tr w:rsidR="00E93F0C" w:rsidRPr="00877B57" w14:paraId="0A587B0B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B8544E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2B1300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3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28C5BC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DA9B5F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B681F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EA40A1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624D54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E16CE0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BE99B3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3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F5205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5E697C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GGGTAAAGTTCA</w:t>
            </w:r>
          </w:p>
        </w:tc>
      </w:tr>
      <w:tr w:rsidR="00E93F0C" w:rsidRPr="00877B57" w14:paraId="349938A4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F7503B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471DC3C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BEC79D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A0B111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59A522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C4D821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85B9B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931EB2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87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B17434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67D149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78CEE2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CGGGTAAAGTTCA</w:t>
            </w:r>
          </w:p>
        </w:tc>
      </w:tr>
      <w:tr w:rsidR="00E93F0C" w:rsidRPr="00877B57" w14:paraId="27C0A409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51EC9A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92C442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0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24020B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1346A1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2D7E62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FA442A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9EB3C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26487D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2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5BCA1D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09A9C2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7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2665BAE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TGGCCTGGG</w:t>
            </w:r>
          </w:p>
        </w:tc>
      </w:tr>
      <w:tr w:rsidR="00E93F0C" w:rsidRPr="00877B57" w14:paraId="144D1D87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461BED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4E41D1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3C0DE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0ED88D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A795F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F311A4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CA88D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9F1430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46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7A62F7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4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D78286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5B38DA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ACTTTACCCGCGG</w:t>
            </w:r>
          </w:p>
        </w:tc>
      </w:tr>
      <w:tr w:rsidR="00E93F0C" w:rsidRPr="00877B57" w14:paraId="7975D219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D7274D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AF87FA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A45B16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EB2F1A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1ECEFC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9B77EE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8C6D6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394E3A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13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93656A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4A7415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1F82D6C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TGTGCCTTTTC</w:t>
            </w:r>
          </w:p>
        </w:tc>
      </w:tr>
      <w:tr w:rsidR="00E93F0C" w:rsidRPr="00877B57" w14:paraId="2A969F9E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80A126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571B77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48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9912B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97014A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BD5358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7D72E38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90162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1ADA02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3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CE6639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D878D1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43D9C0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AACTTTACCCGCG</w:t>
            </w:r>
          </w:p>
        </w:tc>
      </w:tr>
      <w:tr w:rsidR="00E93F0C" w:rsidRPr="00877B57" w14:paraId="3FE3564D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6F762E4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3DAA81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3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66E96A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B955B0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BD212C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5264F9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C7B5F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4D9C660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71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401DA5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56228C0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663DB5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GGCACAGTCCA</w:t>
            </w:r>
          </w:p>
        </w:tc>
      </w:tr>
      <w:tr w:rsidR="00E93F0C" w:rsidRPr="00877B57" w14:paraId="7AD4CF88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F72A7C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3C9C6FE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4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87D407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81DF4E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048670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4A56B1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909E1E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B2CAD5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C01D81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6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DCABD4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05CBE9C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GCACAGTCCA</w:t>
            </w:r>
          </w:p>
        </w:tc>
      </w:tr>
      <w:tr w:rsidR="00E93F0C" w:rsidRPr="00877B57" w14:paraId="453FEBCE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512A9CD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AD0283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A2C73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5C0E2D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3CB40D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783B082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171F6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C1B8FE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5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86C453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CA846F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4EB65DF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AGGCACAGTCCA</w:t>
            </w:r>
          </w:p>
        </w:tc>
      </w:tr>
      <w:tr w:rsidR="00E93F0C" w:rsidRPr="00877B57" w14:paraId="43472533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4046093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59DC527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72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45507C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D1962D7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1F1DFC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47235B2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6D541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73FDD8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51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82288D1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1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FE78EA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315920A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TGTGCCTT</w:t>
            </w:r>
          </w:p>
        </w:tc>
      </w:tr>
      <w:tr w:rsidR="00E93F0C" w:rsidRPr="00877B57" w14:paraId="6A0E262C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1B6AF0A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709E989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4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F51EBD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4D0AC0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464997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6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25FDC3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902B7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FDFFC8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868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EE87DE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9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33924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D7EF1C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GGTAAAGTTCA</w:t>
            </w:r>
          </w:p>
        </w:tc>
      </w:tr>
      <w:tr w:rsidR="00E93F0C" w:rsidRPr="00877B57" w14:paraId="4973B0D9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3BDB5FB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69F4DC3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9-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1B1A5F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738C91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887B24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38D0153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1CB496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0ECCE85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28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5FB04B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69F18F0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73095E4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AGGCCA</w:t>
            </w:r>
          </w:p>
        </w:tc>
      </w:tr>
      <w:tr w:rsidR="00E93F0C" w:rsidRPr="00877B57" w14:paraId="74D86BB0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76545ED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DC7D23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61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5D8A67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376908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6692489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14F82E7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01A472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5B2822B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6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DC8C33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0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9F6BF3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A11B84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ACACTGGCCTGGG</w:t>
            </w:r>
          </w:p>
        </w:tc>
      </w:tr>
      <w:tr w:rsidR="00E93F0C" w:rsidRPr="00877B57" w14:paraId="1FB8B716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2DA83999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29B663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48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50FF81A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0ADD23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76565F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580659A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6A92A3E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22C63B35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81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9DA19F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2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F2253D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52F86E9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GACTGTGCCTTTT</w:t>
            </w:r>
          </w:p>
        </w:tc>
      </w:tr>
      <w:tr w:rsidR="00E93F0C" w:rsidRPr="00877B57" w14:paraId="2969800F" w14:textId="77777777" w:rsidTr="00E93F0C">
        <w:trPr>
          <w:trHeight w:val="280"/>
        </w:trPr>
        <w:tc>
          <w:tcPr>
            <w:tcW w:w="331" w:type="pct"/>
            <w:shd w:val="clear" w:color="auto" w:fill="auto"/>
            <w:noWrap/>
            <w:vAlign w:val="center"/>
            <w:hideMark/>
          </w:tcPr>
          <w:p w14:paraId="0C547AFF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14:paraId="1FFF3E5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-dataset-1659-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E083254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Ftarget</w:t>
            </w:r>
            <w:proofErr w:type="spellEnd"/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3B7F915D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1A_Promoter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27F87640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14:paraId="01DD4A73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17DBF0C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14:paraId="7016FBB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613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CC3697B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E-0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FB270F8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2</w:t>
            </w:r>
          </w:p>
        </w:tc>
        <w:tc>
          <w:tcPr>
            <w:tcW w:w="1117" w:type="pct"/>
            <w:shd w:val="clear" w:color="auto" w:fill="auto"/>
            <w:noWrap/>
            <w:vAlign w:val="center"/>
            <w:hideMark/>
          </w:tcPr>
          <w:p w14:paraId="6BA4B966" w14:textId="77777777" w:rsidR="00E93F0C" w:rsidRPr="00877B57" w:rsidRDefault="00E93F0C" w:rsidP="002D7773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77B5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TAAAGTTCACGC</w:t>
            </w:r>
          </w:p>
        </w:tc>
      </w:tr>
    </w:tbl>
    <w:p w14:paraId="59654156" w14:textId="77777777" w:rsidR="00E93F0C" w:rsidRPr="00877B57" w:rsidRDefault="00E93F0C" w:rsidP="002D7773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93F0C" w:rsidRPr="00877B57" w:rsidSect="00877B57">
      <w:pgSz w:w="16838" w:h="11906" w:orient="landscape"/>
      <w:pgMar w:top="1134" w:right="1134" w:bottom="1134" w:left="1134" w:header="851" w:footer="851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E0D01C" w14:textId="77777777" w:rsidR="00253D80" w:rsidRDefault="00253D80" w:rsidP="00E93F0C">
      <w:r>
        <w:separator/>
      </w:r>
    </w:p>
  </w:endnote>
  <w:endnote w:type="continuationSeparator" w:id="0">
    <w:p w14:paraId="5B93DBE6" w14:textId="77777777" w:rsidR="00253D80" w:rsidRDefault="00253D80" w:rsidP="00E93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496D4E" w14:textId="77777777" w:rsidR="00253D80" w:rsidRDefault="00253D80" w:rsidP="00E93F0C">
      <w:r>
        <w:separator/>
      </w:r>
    </w:p>
  </w:footnote>
  <w:footnote w:type="continuationSeparator" w:id="0">
    <w:p w14:paraId="1935B09C" w14:textId="77777777" w:rsidR="00253D80" w:rsidRDefault="00253D80" w:rsidP="00E93F0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F5C"/>
    <w:rsid w:val="00043614"/>
    <w:rsid w:val="00123F5C"/>
    <w:rsid w:val="001F04E7"/>
    <w:rsid w:val="00240FDF"/>
    <w:rsid w:val="00253D80"/>
    <w:rsid w:val="002D7773"/>
    <w:rsid w:val="00447F93"/>
    <w:rsid w:val="005632BA"/>
    <w:rsid w:val="00877B57"/>
    <w:rsid w:val="00934FC4"/>
    <w:rsid w:val="00D56729"/>
    <w:rsid w:val="00E93F0C"/>
    <w:rsid w:val="232811DF"/>
    <w:rsid w:val="2BBF5D3E"/>
    <w:rsid w:val="3F4E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75AA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F0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F0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3F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3F0C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3F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3F0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0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0</Words>
  <Characters>3540</Characters>
  <Application>Microsoft Office Word</Application>
  <DocSecurity>0</DocSecurity>
  <Lines>29</Lines>
  <Paragraphs>8</Paragraphs>
  <ScaleCrop>false</ScaleCrop>
  <Company/>
  <LinksUpToDate>false</LinksUpToDate>
  <CharactersWithSpaces>4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D</dc:creator>
  <cp:lastModifiedBy>Administrator</cp:lastModifiedBy>
  <cp:revision>6</cp:revision>
  <dcterms:created xsi:type="dcterms:W3CDTF">2021-02-02T08:09:00Z</dcterms:created>
  <dcterms:modified xsi:type="dcterms:W3CDTF">2021-07-26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B8BA9BA806E445E940EC5C41CB810DC</vt:lpwstr>
  </property>
</Properties>
</file>